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2F2B74" w14:textId="77777777" w:rsidR="00C33016" w:rsidRPr="007F744F" w:rsidRDefault="00B1660E" w:rsidP="00FD1745">
      <w:pPr>
        <w:spacing w:line="360" w:lineRule="auto"/>
        <w:rPr>
          <w:rFonts w:ascii="Times New Roman" w:hAnsi="Times New Roman" w:cs="Times New Roman"/>
          <w:b/>
          <w:sz w:val="28"/>
          <w:szCs w:val="28"/>
        </w:rPr>
      </w:pPr>
      <w:r w:rsidRPr="007F744F">
        <w:rPr>
          <w:rFonts w:ascii="Times New Roman" w:hAnsi="Times New Roman" w:cs="Times New Roman"/>
          <w:b/>
          <w:sz w:val="28"/>
          <w:szCs w:val="28"/>
        </w:rPr>
        <w:t>E</w:t>
      </w:r>
      <w:r w:rsidR="00C33016" w:rsidRPr="007F744F">
        <w:rPr>
          <w:rFonts w:ascii="Times New Roman" w:hAnsi="Times New Roman" w:cs="Times New Roman"/>
          <w:b/>
          <w:sz w:val="28"/>
          <w:szCs w:val="28"/>
        </w:rPr>
        <w:t>xtract</w:t>
      </w:r>
      <w:r w:rsidRPr="007F744F">
        <w:rPr>
          <w:rFonts w:ascii="Times New Roman" w:hAnsi="Times New Roman" w:cs="Times New Roman"/>
          <w:b/>
          <w:sz w:val="28"/>
          <w:szCs w:val="28"/>
        </w:rPr>
        <w:t>ed features for direct model</w:t>
      </w:r>
    </w:p>
    <w:p w14:paraId="24A2EEB0" w14:textId="77777777" w:rsidR="006C1896" w:rsidRPr="00FD1745" w:rsidRDefault="00C33016" w:rsidP="00FD1745">
      <w:pPr>
        <w:spacing w:line="360" w:lineRule="auto"/>
        <w:rPr>
          <w:rFonts w:ascii="Times New Roman" w:hAnsi="Times New Roman" w:cs="Times New Roman"/>
          <w:sz w:val="22"/>
        </w:rPr>
      </w:pPr>
      <w:r w:rsidRPr="00FD1745">
        <w:rPr>
          <w:rFonts w:ascii="Times New Roman" w:hAnsi="Times New Roman" w:cs="Times New Roman"/>
          <w:sz w:val="22"/>
        </w:rPr>
        <w:t xml:space="preserve">According to the direct model, 5936 extracted features were reduced to </w:t>
      </w:r>
      <w:r w:rsidR="00ED409D" w:rsidRPr="00FD1745">
        <w:rPr>
          <w:rFonts w:ascii="Times New Roman" w:hAnsi="Times New Roman" w:cs="Times New Roman"/>
          <w:sz w:val="22"/>
        </w:rPr>
        <w:t>29</w:t>
      </w:r>
      <w:r w:rsidRPr="00FD1745">
        <w:rPr>
          <w:rFonts w:ascii="Times New Roman" w:hAnsi="Times New Roman" w:cs="Times New Roman"/>
          <w:sz w:val="22"/>
        </w:rPr>
        <w:t xml:space="preserve"> potential predictors using </w:t>
      </w:r>
      <w:r w:rsidR="00B1660E" w:rsidRPr="00FD1745">
        <w:rPr>
          <w:rFonts w:ascii="Times New Roman" w:hAnsi="Times New Roman" w:cs="Times New Roman"/>
          <w:sz w:val="22"/>
        </w:rPr>
        <w:t>LASSO regression</w:t>
      </w:r>
      <w:r w:rsidRPr="00FD1745">
        <w:rPr>
          <w:rFonts w:ascii="Times New Roman" w:hAnsi="Times New Roman" w:cs="Times New Roman"/>
          <w:sz w:val="22"/>
        </w:rPr>
        <w:t xml:space="preserve">, </w:t>
      </w:r>
      <w:r w:rsidR="00F07754" w:rsidRPr="00FD1745">
        <w:rPr>
          <w:rFonts w:ascii="Times New Roman" w:hAnsi="Times New Roman" w:cs="Times New Roman"/>
          <w:sz w:val="22"/>
        </w:rPr>
        <w:t>including:</w:t>
      </w:r>
    </w:p>
    <w:p w14:paraId="19AB9ED8" w14:textId="77777777" w:rsidR="00ED409D" w:rsidRPr="00FD1745" w:rsidRDefault="00ED409D" w:rsidP="00FD1745">
      <w:pPr>
        <w:spacing w:line="360" w:lineRule="auto"/>
        <w:rPr>
          <w:rFonts w:ascii="Times New Roman" w:hAnsi="Times New Roman" w:cs="Times New Roman"/>
          <w:sz w:val="22"/>
        </w:rPr>
      </w:pPr>
    </w:p>
    <w:p w14:paraId="67F99431"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original_firstorder_Kurtosis</w:t>
      </w:r>
    </w:p>
    <w:p w14:paraId="6CB6FFD4"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CoLIAGe2D_WindowSize7_Sum Average_firstorder_Skewness</w:t>
      </w:r>
    </w:p>
    <w:p w14:paraId="438154A9"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CoLIAGe2D_WindowSize11_Sum Average_firstorder_RootMeanSquared</w:t>
      </w:r>
    </w:p>
    <w:p w14:paraId="5399BFEB"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wavelet-LLL_lbp-3D-m2_firstorder_Skewness</w:t>
      </w:r>
    </w:p>
    <w:p w14:paraId="4C64831F"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 1  1 -2]_ngtdm_Contrast</w:t>
      </w:r>
    </w:p>
    <w:p w14:paraId="4707138E"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1 1 0]_firstorder_Kurtosis</w:t>
      </w:r>
    </w:p>
    <w:p w14:paraId="7585F983"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 1  2 -2]_glszm_SmallAreaEmphasis</w:t>
      </w:r>
    </w:p>
    <w:p w14:paraId="2FC20902"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1 2 0]_firstorder_Kurtosis</w:t>
      </w:r>
    </w:p>
    <w:p w14:paraId="41E0534A"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 1  3 -4]_glszm_SmallAreaEmphasis</w:t>
      </w:r>
    </w:p>
    <w:p w14:paraId="55E81540"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 1  3 -2]_glszm_SmallAreaHighGrayLevelEmphasis</w:t>
      </w:r>
    </w:p>
    <w:p w14:paraId="43840A26"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1 3 0]_firstorder_Uniformity</w:t>
      </w:r>
    </w:p>
    <w:p w14:paraId="3B861BBD"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1 3 0]_glszm_GrayLevelVariance</w:t>
      </w:r>
    </w:p>
    <w:p w14:paraId="22E2E386"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2 2 0]_glszm_SmallAreaEmphasis</w:t>
      </w:r>
    </w:p>
    <w:p w14:paraId="753F588E"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 2  3 -3]_glszm_LowGrayLevelZoneEmphasis</w:t>
      </w:r>
    </w:p>
    <w:p w14:paraId="1A35275D"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 2  3 -1]_glcm_Autocorrelation</w:t>
      </w:r>
    </w:p>
    <w:p w14:paraId="0433E44B"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2 3 0]_glszm_SmallAreaLowGrayLevelEmphasis</w:t>
      </w:r>
    </w:p>
    <w:p w14:paraId="55C9CBFD"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shearlet2DIdxs[2 3 2]_glszm_LargeAreaHighGrayLevelEmphasis</w:t>
      </w:r>
    </w:p>
    <w:p w14:paraId="39A39256"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glbp_hist_kernel7_2</w:t>
      </w:r>
    </w:p>
    <w:p w14:paraId="5331B685"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gldp_hist_0_kernel1_8</w:t>
      </w:r>
    </w:p>
    <w:p w14:paraId="3533FEE2"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gldp_hist_45_kernel7_1</w:t>
      </w:r>
    </w:p>
    <w:p w14:paraId="26C5F387"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gldp_hist_45_kernel7_3</w:t>
      </w:r>
    </w:p>
    <w:p w14:paraId="131C4A34"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gldp_hist_90_kernel11_4</w:t>
      </w:r>
    </w:p>
    <w:p w14:paraId="3F575D4B"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gLTCoPs1_hist_kernel0_3</w:t>
      </w:r>
    </w:p>
    <w:p w14:paraId="15A2ED20"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gLTCoPs1_hist_kernel7_3</w:t>
      </w:r>
    </w:p>
    <w:p w14:paraId="266FA72A"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gltp1_hist_kernel1_3</w:t>
      </w:r>
    </w:p>
    <w:p w14:paraId="246CB520"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lastRenderedPageBreak/>
        <w:t>gltp1_hist_kernel3_1</w:t>
      </w:r>
    </w:p>
    <w:p w14:paraId="796D4F4F"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PLBP_hist_tumor_orient2_0</w:t>
      </w:r>
    </w:p>
    <w:p w14:paraId="71887CDC" w14:textId="77777777" w:rsidR="00ED409D" w:rsidRPr="00FD1745"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PLBP_hist_tumor_orient2_9</w:t>
      </w:r>
    </w:p>
    <w:p w14:paraId="1C2B0B2C" w14:textId="77777777" w:rsidR="00C33016" w:rsidRDefault="00ED409D" w:rsidP="00FD1745">
      <w:pPr>
        <w:spacing w:line="360" w:lineRule="auto"/>
        <w:rPr>
          <w:rFonts w:ascii="Times New Roman" w:hAnsi="Times New Roman" w:cs="Times New Roman"/>
          <w:sz w:val="22"/>
        </w:rPr>
      </w:pPr>
      <w:r w:rsidRPr="00FD1745">
        <w:rPr>
          <w:rFonts w:ascii="Times New Roman" w:hAnsi="Times New Roman" w:cs="Times New Roman"/>
          <w:sz w:val="22"/>
        </w:rPr>
        <w:t>PLBP_hist_tumor_orient7_9</w:t>
      </w:r>
    </w:p>
    <w:p w14:paraId="7494D67F" w14:textId="77777777" w:rsidR="007F744F" w:rsidRPr="00FD1745" w:rsidRDefault="007F744F" w:rsidP="00FD1745">
      <w:pPr>
        <w:spacing w:line="360" w:lineRule="auto"/>
        <w:rPr>
          <w:rFonts w:ascii="Times New Roman" w:hAnsi="Times New Roman" w:cs="Times New Roman"/>
          <w:sz w:val="22"/>
        </w:rPr>
      </w:pPr>
    </w:p>
    <w:p w14:paraId="562EA1AA" w14:textId="77777777" w:rsidR="007F744F" w:rsidRDefault="007F744F" w:rsidP="007F744F">
      <w:pPr>
        <w:spacing w:line="360" w:lineRule="auto"/>
        <w:rPr>
          <w:rFonts w:ascii="Times New Roman" w:hAnsi="Times New Roman" w:cs="Times New Roman"/>
          <w:sz w:val="22"/>
        </w:rPr>
      </w:pPr>
      <w:r>
        <w:rPr>
          <w:rFonts w:ascii="Times New Roman" w:hAnsi="Times New Roman" w:cs="Times New Roman"/>
          <w:sz w:val="22"/>
        </w:rPr>
        <w:t>The features were concluded into</w:t>
      </w:r>
      <w:r w:rsidRPr="00DC37FF">
        <w:rPr>
          <w:rFonts w:ascii="Times New Roman" w:hAnsi="Times New Roman" w:cs="Times New Roman"/>
          <w:sz w:val="22"/>
        </w:rPr>
        <w:t xml:space="preserve"> 5 kinds and their definition are listed as follows:</w:t>
      </w:r>
    </w:p>
    <w:p w14:paraId="3CC03A9B" w14:textId="77777777" w:rsidR="00FA3CED" w:rsidRPr="00DC37FF" w:rsidRDefault="00FA3CED" w:rsidP="007F744F">
      <w:pPr>
        <w:spacing w:line="360" w:lineRule="auto"/>
        <w:rPr>
          <w:rFonts w:ascii="Times New Roman" w:hAnsi="Times New Roman" w:cs="Times New Roman"/>
          <w:sz w:val="22"/>
        </w:rPr>
      </w:pPr>
      <w:bookmarkStart w:id="0" w:name="_GoBack"/>
      <w:bookmarkEnd w:id="0"/>
    </w:p>
    <w:p w14:paraId="2E87AD13" w14:textId="77777777" w:rsidR="007F744F" w:rsidRPr="00D40166" w:rsidRDefault="007F744F" w:rsidP="007F744F">
      <w:pPr>
        <w:spacing w:line="360" w:lineRule="auto"/>
        <w:rPr>
          <w:rFonts w:ascii="Times New Roman" w:hAnsi="Times New Roman" w:cs="Times New Roman"/>
          <w:color w:val="000000" w:themeColor="text1"/>
          <w:sz w:val="22"/>
        </w:rPr>
      </w:pPr>
      <w:r w:rsidRPr="00D40166">
        <w:rPr>
          <w:rFonts w:ascii="Times New Roman" w:hAnsi="Times New Roman" w:cs="Times New Roman"/>
          <w:color w:val="000000" w:themeColor="text1"/>
          <w:sz w:val="22"/>
        </w:rPr>
        <w:t>1. Original_first-order: The distribution of voxel intensities within the image region defined by the mask.</w:t>
      </w:r>
    </w:p>
    <w:p w14:paraId="26078706" w14:textId="77777777" w:rsidR="007F744F" w:rsidRPr="00D40166" w:rsidRDefault="007F744F" w:rsidP="007F744F">
      <w:pPr>
        <w:spacing w:line="360" w:lineRule="auto"/>
        <w:rPr>
          <w:rFonts w:ascii="Times New Roman" w:hAnsi="Times New Roman" w:cs="Times New Roman"/>
          <w:color w:val="000000" w:themeColor="text1"/>
          <w:sz w:val="22"/>
        </w:rPr>
      </w:pPr>
      <w:r w:rsidRPr="00D40166">
        <w:rPr>
          <w:rFonts w:ascii="Times New Roman" w:hAnsi="Times New Roman" w:cs="Times New Roman"/>
          <w:color w:val="000000" w:themeColor="text1"/>
          <w:sz w:val="22"/>
        </w:rPr>
        <w:t>2. CoLIAGe: Co-occurrence of local anisotropic gradient orientations, features which were captures higher order co-occurrence patterns of local gradient tensors at a pixel/voxel level to distinguish disease phenotypes that have similar morphologic appearances.</w:t>
      </w:r>
    </w:p>
    <w:p w14:paraId="09D3B1D9" w14:textId="77777777" w:rsidR="007F744F" w:rsidRPr="00D40166" w:rsidRDefault="007F744F" w:rsidP="007F744F">
      <w:pPr>
        <w:spacing w:line="360" w:lineRule="auto"/>
        <w:rPr>
          <w:rFonts w:ascii="Times New Roman" w:hAnsi="Times New Roman" w:cs="Times New Roman"/>
          <w:color w:val="000000" w:themeColor="text1"/>
          <w:sz w:val="22"/>
        </w:rPr>
      </w:pPr>
      <w:r w:rsidRPr="00D40166">
        <w:rPr>
          <w:rFonts w:ascii="Times New Roman" w:hAnsi="Times New Roman" w:cs="Times New Roman"/>
          <w:color w:val="000000" w:themeColor="text1"/>
          <w:sz w:val="22"/>
        </w:rPr>
        <w:t>3. Wavelet: The 2D-DWT reflects most of the edge information of the image, including the horizontal and vertical directions of the image and the high-frequency parts in both directions.</w:t>
      </w:r>
    </w:p>
    <w:p w14:paraId="195A7BF2" w14:textId="77777777" w:rsidR="007F744F" w:rsidRPr="00D40166" w:rsidRDefault="007F744F" w:rsidP="007F744F">
      <w:pPr>
        <w:spacing w:line="360" w:lineRule="auto"/>
        <w:rPr>
          <w:rFonts w:ascii="Times New Roman" w:hAnsi="Times New Roman" w:cs="Times New Roman"/>
          <w:color w:val="000000" w:themeColor="text1"/>
          <w:sz w:val="22"/>
        </w:rPr>
      </w:pPr>
      <w:r w:rsidRPr="00D40166">
        <w:rPr>
          <w:rFonts w:ascii="Times New Roman" w:hAnsi="Times New Roman" w:cs="Times New Roman"/>
          <w:color w:val="000000" w:themeColor="text1"/>
          <w:sz w:val="22"/>
        </w:rPr>
        <w:t>4. Shearlet: Shearlet capture the curvilinear geometry structure in the image and is suitable</w:t>
      </w:r>
    </w:p>
    <w:p w14:paraId="3F51A98A" w14:textId="77777777" w:rsidR="007F744F" w:rsidRPr="00D40166" w:rsidRDefault="007F744F" w:rsidP="007F744F">
      <w:pPr>
        <w:spacing w:line="360" w:lineRule="auto"/>
        <w:rPr>
          <w:rFonts w:ascii="Times New Roman" w:hAnsi="Times New Roman" w:cs="Times New Roman"/>
          <w:color w:val="000000" w:themeColor="text1"/>
          <w:sz w:val="22"/>
        </w:rPr>
      </w:pPr>
      <w:r w:rsidRPr="00D40166">
        <w:rPr>
          <w:rFonts w:ascii="Times New Roman" w:hAnsi="Times New Roman" w:cs="Times New Roman"/>
          <w:color w:val="000000" w:themeColor="text1"/>
          <w:sz w:val="22"/>
        </w:rPr>
        <w:t>5. Gabors_gldp: LDP extracts image edge information and gradient information, containing more detailed discriminative features as compared to LBP.</w:t>
      </w:r>
    </w:p>
    <w:p w14:paraId="3AE1D692" w14:textId="77777777" w:rsidR="007F744F" w:rsidRPr="00D40166" w:rsidRDefault="007F744F" w:rsidP="007F744F">
      <w:pPr>
        <w:spacing w:line="360" w:lineRule="auto"/>
        <w:rPr>
          <w:rFonts w:ascii="Times New Roman" w:hAnsi="Times New Roman" w:cs="Times New Roman"/>
          <w:color w:val="000000" w:themeColor="text1"/>
          <w:sz w:val="22"/>
        </w:rPr>
      </w:pPr>
      <w:r w:rsidRPr="00D40166">
        <w:rPr>
          <w:rFonts w:ascii="Times New Roman" w:hAnsi="Times New Roman" w:cs="Times New Roman"/>
          <w:color w:val="000000" w:themeColor="text1"/>
          <w:sz w:val="22"/>
        </w:rPr>
        <w:t>6. Gabors_gltp: LTP is an extension of LBP and has good robustness to light change and noise interference.</w:t>
      </w:r>
    </w:p>
    <w:p w14:paraId="04F164CD" w14:textId="77777777" w:rsidR="007F744F" w:rsidRPr="00D40166" w:rsidRDefault="007F744F" w:rsidP="007F744F">
      <w:pPr>
        <w:spacing w:line="360" w:lineRule="auto"/>
        <w:rPr>
          <w:rFonts w:ascii="Times New Roman" w:hAnsi="Times New Roman" w:cs="Times New Roman"/>
          <w:color w:val="000000" w:themeColor="text1"/>
          <w:sz w:val="22"/>
        </w:rPr>
      </w:pPr>
      <w:r w:rsidRPr="00D40166">
        <w:rPr>
          <w:rFonts w:ascii="Times New Roman" w:hAnsi="Times New Roman" w:cs="Times New Roman"/>
          <w:color w:val="000000" w:themeColor="text1"/>
          <w:sz w:val="22"/>
        </w:rPr>
        <w:t>7. PLBP: PLBP is an oriented local texture descriptor that combines the phase congruency (PC) approach with the local binary pattern (LBP).</w:t>
      </w:r>
    </w:p>
    <w:p w14:paraId="513CE126" w14:textId="77777777" w:rsidR="007F744F" w:rsidRPr="007F744F" w:rsidRDefault="007F744F" w:rsidP="00FD1745">
      <w:pPr>
        <w:spacing w:line="360" w:lineRule="auto"/>
        <w:rPr>
          <w:rFonts w:ascii="Times New Roman" w:hAnsi="Times New Roman" w:cs="Times New Roman"/>
          <w:b/>
          <w:sz w:val="22"/>
        </w:rPr>
      </w:pPr>
    </w:p>
    <w:p w14:paraId="67642B97" w14:textId="2291FDE3" w:rsidR="00F07754" w:rsidRPr="00A278AE" w:rsidRDefault="007F744F" w:rsidP="00FD1745">
      <w:pPr>
        <w:spacing w:line="360" w:lineRule="auto"/>
        <w:rPr>
          <w:rFonts w:ascii="Times New Roman" w:hAnsi="Times New Roman" w:cs="Times New Roman" w:hint="eastAsia"/>
          <w:b/>
          <w:sz w:val="28"/>
          <w:szCs w:val="28"/>
        </w:rPr>
      </w:pPr>
      <w:r w:rsidRPr="00A278AE">
        <w:rPr>
          <w:rFonts w:ascii="Times New Roman" w:hAnsi="Times New Roman" w:cs="Times New Roman"/>
          <w:b/>
          <w:sz w:val="28"/>
          <w:szCs w:val="28"/>
        </w:rPr>
        <w:t xml:space="preserve">Extracted features for </w:t>
      </w:r>
      <w:r w:rsidRPr="00A278AE">
        <w:rPr>
          <w:rFonts w:ascii="Times New Roman" w:hAnsi="Times New Roman" w:cs="Times New Roman"/>
          <w:b/>
          <w:sz w:val="28"/>
          <w:szCs w:val="28"/>
        </w:rPr>
        <w:t>RGB</w:t>
      </w:r>
      <w:r w:rsidRPr="00A278AE">
        <w:rPr>
          <w:rFonts w:ascii="Times New Roman" w:hAnsi="Times New Roman" w:cs="Times New Roman"/>
          <w:b/>
          <w:sz w:val="28"/>
          <w:szCs w:val="28"/>
        </w:rPr>
        <w:t xml:space="preserve"> model</w:t>
      </w:r>
    </w:p>
    <w:p w14:paraId="08E92D2E" w14:textId="77777777" w:rsidR="00F07754" w:rsidRPr="00FD1745" w:rsidRDefault="00F07754" w:rsidP="00FD1745">
      <w:pPr>
        <w:spacing w:line="360" w:lineRule="auto"/>
        <w:rPr>
          <w:rFonts w:ascii="Times New Roman" w:hAnsi="Times New Roman" w:cs="Times New Roman"/>
          <w:sz w:val="22"/>
        </w:rPr>
      </w:pPr>
      <w:r w:rsidRPr="00FD1745">
        <w:rPr>
          <w:rFonts w:ascii="Times New Roman" w:hAnsi="Times New Roman" w:cs="Times New Roman"/>
          <w:sz w:val="22"/>
        </w:rPr>
        <w:t xml:space="preserve">According to the RGB model, 17808 extracted features were reduced to </w:t>
      </w:r>
      <w:r w:rsidR="00ED409D" w:rsidRPr="00FD1745">
        <w:rPr>
          <w:rFonts w:ascii="Times New Roman" w:hAnsi="Times New Roman" w:cs="Times New Roman"/>
          <w:sz w:val="22"/>
        </w:rPr>
        <w:t>8</w:t>
      </w:r>
      <w:r w:rsidRPr="00FD1745">
        <w:rPr>
          <w:rFonts w:ascii="Times New Roman" w:hAnsi="Times New Roman" w:cs="Times New Roman"/>
          <w:sz w:val="22"/>
        </w:rPr>
        <w:t xml:space="preserve"> potential predictors using the </w:t>
      </w:r>
      <w:r w:rsidR="00B1660E" w:rsidRPr="00FD1745">
        <w:rPr>
          <w:rFonts w:ascii="Times New Roman" w:hAnsi="Times New Roman" w:cs="Times New Roman"/>
          <w:sz w:val="22"/>
        </w:rPr>
        <w:t>LASSO regression</w:t>
      </w:r>
      <w:r w:rsidRPr="00FD1745">
        <w:rPr>
          <w:rFonts w:ascii="Times New Roman" w:hAnsi="Times New Roman" w:cs="Times New Roman"/>
          <w:sz w:val="22"/>
        </w:rPr>
        <w:t>, including:</w:t>
      </w:r>
    </w:p>
    <w:p w14:paraId="7476F1B5" w14:textId="77777777" w:rsidR="00ED409D" w:rsidRPr="00FD1745" w:rsidRDefault="00ED409D" w:rsidP="00FD1745">
      <w:pPr>
        <w:spacing w:line="360" w:lineRule="auto"/>
        <w:rPr>
          <w:rFonts w:ascii="Times New Roman" w:hAnsi="Times New Roman" w:cs="Times New Roman"/>
          <w:sz w:val="22"/>
        </w:rPr>
      </w:pPr>
    </w:p>
    <w:p w14:paraId="1223AF35" w14:textId="77777777" w:rsidR="00B81163" w:rsidRPr="00FD1745" w:rsidRDefault="00B81163" w:rsidP="00FD1745">
      <w:pPr>
        <w:spacing w:line="360" w:lineRule="auto"/>
        <w:rPr>
          <w:rFonts w:ascii="Times New Roman" w:hAnsi="Times New Roman" w:cs="Times New Roman"/>
          <w:sz w:val="22"/>
        </w:rPr>
      </w:pPr>
      <w:r w:rsidRPr="00FD1745">
        <w:rPr>
          <w:rFonts w:ascii="Times New Roman" w:hAnsi="Times New Roman" w:cs="Times New Roman"/>
          <w:sz w:val="22"/>
        </w:rPr>
        <w:t>original_glcm_Correlation_r</w:t>
      </w:r>
    </w:p>
    <w:p w14:paraId="7E0540DE" w14:textId="77777777" w:rsidR="00B81163" w:rsidRPr="00FD1745" w:rsidRDefault="00B81163" w:rsidP="00FD1745">
      <w:pPr>
        <w:spacing w:line="360" w:lineRule="auto"/>
        <w:rPr>
          <w:rFonts w:ascii="Times New Roman" w:hAnsi="Times New Roman" w:cs="Times New Roman"/>
          <w:sz w:val="22"/>
        </w:rPr>
      </w:pPr>
      <w:r w:rsidRPr="00FD1745">
        <w:rPr>
          <w:rFonts w:ascii="Times New Roman" w:hAnsi="Times New Roman" w:cs="Times New Roman"/>
          <w:sz w:val="22"/>
        </w:rPr>
        <w:t>textural_phenotype_level_60-70%_r</w:t>
      </w:r>
    </w:p>
    <w:p w14:paraId="2A9682D4" w14:textId="77777777" w:rsidR="00B81163" w:rsidRPr="00FD1745" w:rsidRDefault="00B81163" w:rsidP="00FD1745">
      <w:pPr>
        <w:spacing w:line="360" w:lineRule="auto"/>
        <w:rPr>
          <w:rFonts w:ascii="Times New Roman" w:hAnsi="Times New Roman" w:cs="Times New Roman"/>
          <w:sz w:val="22"/>
        </w:rPr>
      </w:pPr>
      <w:r w:rsidRPr="00FD1745">
        <w:rPr>
          <w:rFonts w:ascii="Times New Roman" w:hAnsi="Times New Roman" w:cs="Times New Roman"/>
          <w:sz w:val="22"/>
        </w:rPr>
        <w:t>gLTCoPs1_hist_kernel0_3_r</w:t>
      </w:r>
    </w:p>
    <w:p w14:paraId="6B25D45B" w14:textId="77777777" w:rsidR="00B81163" w:rsidRPr="00FD1745" w:rsidRDefault="00B81163" w:rsidP="00FD1745">
      <w:pPr>
        <w:spacing w:line="360" w:lineRule="auto"/>
        <w:rPr>
          <w:rFonts w:ascii="Times New Roman" w:hAnsi="Times New Roman" w:cs="Times New Roman"/>
          <w:sz w:val="22"/>
        </w:rPr>
      </w:pPr>
      <w:r w:rsidRPr="00FD1745">
        <w:rPr>
          <w:rFonts w:ascii="Times New Roman" w:hAnsi="Times New Roman" w:cs="Times New Roman"/>
          <w:sz w:val="22"/>
        </w:rPr>
        <w:lastRenderedPageBreak/>
        <w:t>CoLIAGe2D_WindowSize7_Sum Average_firstorder_Skewness_g</w:t>
      </w:r>
    </w:p>
    <w:p w14:paraId="2550A2FE" w14:textId="77777777" w:rsidR="00B81163" w:rsidRPr="00FD1745" w:rsidRDefault="00B81163" w:rsidP="00FD1745">
      <w:pPr>
        <w:spacing w:line="360" w:lineRule="auto"/>
        <w:rPr>
          <w:rFonts w:ascii="Times New Roman" w:hAnsi="Times New Roman" w:cs="Times New Roman"/>
          <w:sz w:val="22"/>
        </w:rPr>
      </w:pPr>
      <w:r w:rsidRPr="00FD1745">
        <w:rPr>
          <w:rFonts w:ascii="Times New Roman" w:hAnsi="Times New Roman" w:cs="Times New Roman"/>
          <w:sz w:val="22"/>
        </w:rPr>
        <w:t>shearlet2DIdxs[1 1 -2]_gldm_DependenceNonUniformityNormalized_g</w:t>
      </w:r>
    </w:p>
    <w:p w14:paraId="2189AE89" w14:textId="77777777" w:rsidR="00B81163" w:rsidRPr="00FD1745" w:rsidRDefault="00B81163" w:rsidP="00FD1745">
      <w:pPr>
        <w:spacing w:line="360" w:lineRule="auto"/>
        <w:rPr>
          <w:rFonts w:ascii="Times New Roman" w:hAnsi="Times New Roman" w:cs="Times New Roman"/>
          <w:sz w:val="22"/>
        </w:rPr>
      </w:pPr>
      <w:r w:rsidRPr="00FD1745">
        <w:rPr>
          <w:rFonts w:ascii="Times New Roman" w:hAnsi="Times New Roman" w:cs="Times New Roman"/>
          <w:sz w:val="22"/>
        </w:rPr>
        <w:t>shearlet2DIdxs[1 2 0]_firstorder_Kurtosis_g</w:t>
      </w:r>
    </w:p>
    <w:p w14:paraId="39F98374" w14:textId="77777777" w:rsidR="00B81163" w:rsidRPr="00FD1745" w:rsidRDefault="00B81163" w:rsidP="00FD1745">
      <w:pPr>
        <w:spacing w:line="360" w:lineRule="auto"/>
        <w:rPr>
          <w:rFonts w:ascii="Times New Roman" w:hAnsi="Times New Roman" w:cs="Times New Roman"/>
          <w:sz w:val="22"/>
        </w:rPr>
      </w:pPr>
      <w:r w:rsidRPr="00FD1745">
        <w:rPr>
          <w:rFonts w:ascii="Times New Roman" w:hAnsi="Times New Roman" w:cs="Times New Roman"/>
          <w:sz w:val="22"/>
        </w:rPr>
        <w:t>shearlet2DIdxs[2 3 0]_gldm_DependenceVariance_g</w:t>
      </w:r>
    </w:p>
    <w:p w14:paraId="3434D022" w14:textId="7808D528" w:rsidR="00F07754" w:rsidRPr="00FD1745" w:rsidRDefault="00B81163" w:rsidP="00FD1745">
      <w:pPr>
        <w:spacing w:line="360" w:lineRule="auto"/>
        <w:rPr>
          <w:rFonts w:ascii="Times New Roman" w:hAnsi="Times New Roman" w:cs="Times New Roman"/>
          <w:sz w:val="22"/>
        </w:rPr>
      </w:pPr>
      <w:r w:rsidRPr="00FD1745">
        <w:rPr>
          <w:rFonts w:ascii="Times New Roman" w:hAnsi="Times New Roman" w:cs="Times New Roman"/>
          <w:sz w:val="22"/>
        </w:rPr>
        <w:t>gLTCoPs1_hist_kernel0_3_g</w:t>
      </w:r>
    </w:p>
    <w:p w14:paraId="05E66548" w14:textId="72C83779" w:rsidR="00FD1745" w:rsidRPr="00FD1745" w:rsidRDefault="00FD1745" w:rsidP="00FD1745">
      <w:pPr>
        <w:spacing w:line="360" w:lineRule="auto"/>
        <w:rPr>
          <w:rFonts w:ascii="Times New Roman" w:hAnsi="Times New Roman" w:cs="Times New Roman"/>
          <w:sz w:val="22"/>
        </w:rPr>
      </w:pPr>
    </w:p>
    <w:p w14:paraId="3C9B80BA" w14:textId="58BA30D0" w:rsidR="00DC37FF" w:rsidRDefault="00DC37FF" w:rsidP="00DC37FF">
      <w:pPr>
        <w:spacing w:line="360" w:lineRule="auto"/>
        <w:rPr>
          <w:rFonts w:ascii="Times New Roman" w:hAnsi="Times New Roman" w:cs="Times New Roman"/>
          <w:sz w:val="22"/>
        </w:rPr>
      </w:pPr>
      <w:r>
        <w:rPr>
          <w:rFonts w:ascii="Times New Roman" w:hAnsi="Times New Roman" w:cs="Times New Roman"/>
          <w:sz w:val="22"/>
        </w:rPr>
        <w:t>The features were concluded into</w:t>
      </w:r>
      <w:r w:rsidRPr="00DC37FF">
        <w:rPr>
          <w:rFonts w:ascii="Times New Roman" w:hAnsi="Times New Roman" w:cs="Times New Roman"/>
          <w:sz w:val="22"/>
        </w:rPr>
        <w:t xml:space="preserve"> 5 kinds and their definition are listed as follows:</w:t>
      </w:r>
    </w:p>
    <w:p w14:paraId="1B55919F" w14:textId="77777777" w:rsidR="00FA3CED" w:rsidRPr="00DC37FF" w:rsidRDefault="00FA3CED" w:rsidP="00DC37FF">
      <w:pPr>
        <w:spacing w:line="360" w:lineRule="auto"/>
        <w:rPr>
          <w:rFonts w:ascii="Times New Roman" w:hAnsi="Times New Roman" w:cs="Times New Roman"/>
          <w:sz w:val="22"/>
        </w:rPr>
      </w:pPr>
    </w:p>
    <w:p w14:paraId="34A63331" w14:textId="77777777" w:rsidR="00DC37FF" w:rsidRPr="00DC37FF" w:rsidRDefault="00DC37FF" w:rsidP="00DC37FF">
      <w:pPr>
        <w:spacing w:line="360" w:lineRule="auto"/>
        <w:rPr>
          <w:rFonts w:ascii="Times New Roman" w:hAnsi="Times New Roman" w:cs="Times New Roman"/>
          <w:sz w:val="22"/>
        </w:rPr>
      </w:pPr>
      <w:r w:rsidRPr="00DC37FF">
        <w:rPr>
          <w:rFonts w:ascii="Times New Roman" w:hAnsi="Times New Roman" w:cs="Times New Roman"/>
          <w:sz w:val="22"/>
        </w:rPr>
        <w:t>1. Original_ GLCM : The grey level co-occurrence matrix, features which calculated how often pairs of pixels with specific values and in a specified spatial relationship occur in an image. The second-order joint probability function of an image region constrained by the mask.</w:t>
      </w:r>
    </w:p>
    <w:p w14:paraId="6706AD8C" w14:textId="77777777" w:rsidR="00DC37FF" w:rsidRPr="00DC37FF" w:rsidRDefault="00DC37FF" w:rsidP="00DC37FF">
      <w:pPr>
        <w:spacing w:line="360" w:lineRule="auto"/>
        <w:rPr>
          <w:rFonts w:ascii="Times New Roman" w:hAnsi="Times New Roman" w:cs="Times New Roman"/>
          <w:sz w:val="22"/>
        </w:rPr>
      </w:pPr>
      <w:r w:rsidRPr="00DC37FF">
        <w:rPr>
          <w:rFonts w:ascii="Times New Roman" w:hAnsi="Times New Roman" w:cs="Times New Roman"/>
          <w:sz w:val="22"/>
        </w:rPr>
        <w:t>2. Textural _phenotype: Features capture the transition in textural appearance.</w:t>
      </w:r>
    </w:p>
    <w:p w14:paraId="063CD065" w14:textId="77777777" w:rsidR="00DC37FF" w:rsidRPr="00DC37FF" w:rsidRDefault="00DC37FF" w:rsidP="00DC37FF">
      <w:pPr>
        <w:spacing w:line="360" w:lineRule="auto"/>
        <w:rPr>
          <w:rFonts w:ascii="Times New Roman" w:hAnsi="Times New Roman" w:cs="Times New Roman"/>
          <w:sz w:val="22"/>
        </w:rPr>
      </w:pPr>
      <w:r w:rsidRPr="00DC37FF">
        <w:rPr>
          <w:rFonts w:ascii="Times New Roman" w:hAnsi="Times New Roman" w:cs="Times New Roman"/>
          <w:sz w:val="22"/>
        </w:rPr>
        <w:t>3. Gabors_ gLTCoPs: The LTCoP encodes the co-occurrence of similar ternary edges which are calculated based on the gray values of center pixel and its surrounding neighbors, being robust to the different lighting conditions as compared to LBP and LDP.</w:t>
      </w:r>
    </w:p>
    <w:p w14:paraId="661361D2" w14:textId="77777777" w:rsidR="00DC37FF" w:rsidRPr="00DC37FF" w:rsidRDefault="00DC37FF" w:rsidP="00DC37FF">
      <w:pPr>
        <w:spacing w:line="360" w:lineRule="auto"/>
        <w:rPr>
          <w:rFonts w:ascii="Times New Roman" w:hAnsi="Times New Roman" w:cs="Times New Roman"/>
          <w:sz w:val="22"/>
        </w:rPr>
      </w:pPr>
      <w:r w:rsidRPr="00DC37FF">
        <w:rPr>
          <w:rFonts w:ascii="Times New Roman" w:hAnsi="Times New Roman" w:cs="Times New Roman"/>
          <w:sz w:val="22"/>
        </w:rPr>
        <w:t>4. Shearlet: Shearlet capture the curvilinear geometry structure in the image and is suitable for processing high-dimensional signals.</w:t>
      </w:r>
    </w:p>
    <w:p w14:paraId="0604FF44" w14:textId="109C98CC" w:rsidR="00FD1745" w:rsidRPr="00FD1745" w:rsidRDefault="00DC37FF" w:rsidP="00DC37FF">
      <w:pPr>
        <w:spacing w:line="360" w:lineRule="auto"/>
        <w:rPr>
          <w:rFonts w:ascii="Times New Roman" w:hAnsi="Times New Roman" w:cs="Times New Roman"/>
          <w:sz w:val="22"/>
        </w:rPr>
      </w:pPr>
      <w:r w:rsidRPr="00DC37FF">
        <w:rPr>
          <w:rFonts w:ascii="Times New Roman" w:hAnsi="Times New Roman" w:cs="Times New Roman"/>
          <w:sz w:val="22"/>
        </w:rPr>
        <w:t>5. CoLIAGe: Co-occurrence of local anisotropic gradient orientations, features which were captures higher order co-occurrence patterns of local gradient tensors at a pixel/voxel level to distinguish disease phenotypes that have similar morphologic appearances.</w:t>
      </w:r>
    </w:p>
    <w:sectPr w:rsidR="00FD1745" w:rsidRPr="00FD17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DD3701" w14:textId="77777777" w:rsidR="0012629D" w:rsidRDefault="0012629D" w:rsidP="00C33016">
      <w:r>
        <w:separator/>
      </w:r>
    </w:p>
  </w:endnote>
  <w:endnote w:type="continuationSeparator" w:id="0">
    <w:p w14:paraId="0C8B6F73" w14:textId="77777777" w:rsidR="0012629D" w:rsidRDefault="0012629D" w:rsidP="00C330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87B3DF" w14:textId="77777777" w:rsidR="0012629D" w:rsidRDefault="0012629D" w:rsidP="00C33016">
      <w:r>
        <w:separator/>
      </w:r>
    </w:p>
  </w:footnote>
  <w:footnote w:type="continuationSeparator" w:id="0">
    <w:p w14:paraId="6055F2DF" w14:textId="77777777" w:rsidR="0012629D" w:rsidRDefault="0012629D" w:rsidP="00C330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1tDQ2szA3NDU3szBU0lEKTi0uzszPAykwrQUAEsa3ESwAAAA="/>
  </w:docVars>
  <w:rsids>
    <w:rsidRoot w:val="004A1884"/>
    <w:rsid w:val="00087606"/>
    <w:rsid w:val="0012629D"/>
    <w:rsid w:val="001679E1"/>
    <w:rsid w:val="002232CA"/>
    <w:rsid w:val="00344FE5"/>
    <w:rsid w:val="004A1884"/>
    <w:rsid w:val="004E7A9C"/>
    <w:rsid w:val="006C1896"/>
    <w:rsid w:val="007F744F"/>
    <w:rsid w:val="00A278AE"/>
    <w:rsid w:val="00B1660E"/>
    <w:rsid w:val="00B81163"/>
    <w:rsid w:val="00BB7A39"/>
    <w:rsid w:val="00C33016"/>
    <w:rsid w:val="00DC37FF"/>
    <w:rsid w:val="00DE0D48"/>
    <w:rsid w:val="00ED409D"/>
    <w:rsid w:val="00F07754"/>
    <w:rsid w:val="00FA3CED"/>
    <w:rsid w:val="00FD1745"/>
    <w:rsid w:val="00FF30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81FA56"/>
  <w15:chartTrackingRefBased/>
  <w15:docId w15:val="{A7EAD9AD-4B73-4EB0-A993-568BC6C41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3301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33016"/>
    <w:rPr>
      <w:sz w:val="18"/>
      <w:szCs w:val="18"/>
    </w:rPr>
  </w:style>
  <w:style w:type="paragraph" w:styleId="a4">
    <w:name w:val="footer"/>
    <w:basedOn w:val="a"/>
    <w:link w:val="Char0"/>
    <w:uiPriority w:val="99"/>
    <w:unhideWhenUsed/>
    <w:rsid w:val="00C33016"/>
    <w:pPr>
      <w:tabs>
        <w:tab w:val="center" w:pos="4153"/>
        <w:tab w:val="right" w:pos="8306"/>
      </w:tabs>
      <w:snapToGrid w:val="0"/>
      <w:jc w:val="left"/>
    </w:pPr>
    <w:rPr>
      <w:sz w:val="18"/>
      <w:szCs w:val="18"/>
    </w:rPr>
  </w:style>
  <w:style w:type="character" w:customStyle="1" w:styleId="Char0">
    <w:name w:val="页脚 Char"/>
    <w:basedOn w:val="a0"/>
    <w:link w:val="a4"/>
    <w:uiPriority w:val="99"/>
    <w:rsid w:val="00C330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595</Words>
  <Characters>3392</Characters>
  <Application>Microsoft Office Word</Application>
  <DocSecurity>0</DocSecurity>
  <Lines>28</Lines>
  <Paragraphs>7</Paragraphs>
  <ScaleCrop>false</ScaleCrop>
  <Company/>
  <LinksUpToDate>false</LinksUpToDate>
  <CharactersWithSpaces>3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yfztyj</dc:creator>
  <cp:keywords/>
  <dc:description/>
  <cp:lastModifiedBy>zsyfztyj</cp:lastModifiedBy>
  <cp:revision>16</cp:revision>
  <dcterms:created xsi:type="dcterms:W3CDTF">2021-08-15T16:42:00Z</dcterms:created>
  <dcterms:modified xsi:type="dcterms:W3CDTF">2021-08-20T11:45:00Z</dcterms:modified>
</cp:coreProperties>
</file>